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97B38" w14:textId="77777777" w:rsidR="008868BA" w:rsidRPr="00B7525A" w:rsidRDefault="008868BA" w:rsidP="008868BA">
      <w:pPr>
        <w:pStyle w:val="Heading2"/>
        <w:rPr>
          <w:rFonts w:ascii="Times New Roman" w:hAnsi="Times New Roman" w:cs="Times New Roman"/>
          <w:b/>
          <w:bCs/>
          <w:sz w:val="22"/>
          <w:szCs w:val="22"/>
        </w:rPr>
      </w:pPr>
      <w:r w:rsidRPr="00B7525A">
        <w:rPr>
          <w:rFonts w:ascii="Times New Roman" w:hAnsi="Times New Roman" w:cs="Times New Roman"/>
          <w:b/>
          <w:bCs/>
          <w:sz w:val="22"/>
          <w:szCs w:val="22"/>
        </w:rPr>
        <w:t>S7 Table. Baseline characteristics of subgroup model populations.</w:t>
      </w:r>
    </w:p>
    <w:p w14:paraId="4D58E670" w14:textId="77777777" w:rsidR="008868BA" w:rsidRPr="00B7525A" w:rsidRDefault="008868BA" w:rsidP="008868BA">
      <w:pPr>
        <w:rPr>
          <w:rFonts w:ascii="Times New Roman" w:hAnsi="Times New Roman" w:cs="Times New Roman"/>
        </w:rPr>
      </w:pPr>
    </w:p>
    <w:tbl>
      <w:tblPr>
        <w:tblW w:w="14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2977"/>
        <w:gridCol w:w="851"/>
        <w:gridCol w:w="1134"/>
        <w:gridCol w:w="992"/>
        <w:gridCol w:w="992"/>
        <w:gridCol w:w="992"/>
        <w:gridCol w:w="851"/>
        <w:gridCol w:w="1559"/>
        <w:gridCol w:w="1418"/>
        <w:gridCol w:w="850"/>
        <w:gridCol w:w="851"/>
      </w:tblGrid>
      <w:tr w:rsidR="008868BA" w:rsidRPr="00B7525A" w14:paraId="7B032F70" w14:textId="77777777" w:rsidTr="00F67EAE">
        <w:trPr>
          <w:trHeight w:val="255"/>
        </w:trPr>
        <w:tc>
          <w:tcPr>
            <w:tcW w:w="1129" w:type="dxa"/>
            <w:shd w:val="clear" w:color="auto" w:fill="auto"/>
            <w:vAlign w:val="center"/>
            <w:hideMark/>
          </w:tcPr>
          <w:p w14:paraId="668D4162" w14:textId="77777777" w:rsidR="008868BA" w:rsidRPr="00B7525A" w:rsidRDefault="008868BA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Analysis 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54123F9E" w14:textId="77777777" w:rsidR="008868BA" w:rsidRPr="00B7525A" w:rsidRDefault="008868BA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Description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B1F6345" w14:textId="77777777" w:rsidR="008868BA" w:rsidRPr="00B7525A" w:rsidRDefault="008868BA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E3023DC" w14:textId="77777777" w:rsidR="008868BA" w:rsidRPr="00B7525A" w:rsidRDefault="008868BA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Age (mean)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7DC87EF" w14:textId="77777777" w:rsidR="008868BA" w:rsidRPr="00B7525A" w:rsidRDefault="008868BA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Female (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257D3EF" w14:textId="77777777" w:rsidR="008868BA" w:rsidRPr="00B7525A" w:rsidRDefault="008868BA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Gastro Ward (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E6A5841" w14:textId="77777777" w:rsidR="008868BA" w:rsidRPr="00B7525A" w:rsidRDefault="008868BA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OPD/ CFA (%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0C8AD0D" w14:textId="77777777" w:rsidR="008868BA" w:rsidRPr="00B7525A" w:rsidRDefault="008868BA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No. of beds 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DA393BB" w14:textId="77777777" w:rsidR="008868BA" w:rsidRPr="00B7525A" w:rsidRDefault="008868BA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LOS*_ward (mean days) contro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76735C4" w14:textId="77777777" w:rsidR="008868BA" w:rsidRPr="00B7525A" w:rsidRDefault="008868BA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LOS*_ward (mean days) intervention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D8668F5" w14:textId="77777777" w:rsidR="008868BA" w:rsidRPr="00B7525A" w:rsidRDefault="008868BA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POT cost (£/pt^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8756727" w14:textId="77777777" w:rsidR="008868BA" w:rsidRPr="00B7525A" w:rsidRDefault="008868BA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IGS cost (£/pt^)</w:t>
            </w:r>
          </w:p>
        </w:tc>
      </w:tr>
      <w:tr w:rsidR="008868BA" w:rsidRPr="00B7525A" w14:paraId="6D291C75" w14:textId="77777777" w:rsidTr="00F67EAE">
        <w:trPr>
          <w:trHeight w:val="1101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43FC796" w14:textId="77777777" w:rsidR="008868BA" w:rsidRPr="00B7525A" w:rsidRDefault="008868BA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Basecase 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DD88E8C" w14:textId="77777777" w:rsidR="008868BA" w:rsidRPr="00B7525A" w:rsidRDefault="008868BA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All cases in Vital II RDB with complete data on: intervention, age, sex, ward, and NEWS on admission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E16E85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7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59C01A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2B92D7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AD2370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3557A7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7084F3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A92B9A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.9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FA9E2C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.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92AEC4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475233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9.98</w:t>
            </w:r>
          </w:p>
        </w:tc>
      </w:tr>
      <w:tr w:rsidR="008868BA" w:rsidRPr="00B7525A" w14:paraId="57BFE002" w14:textId="77777777" w:rsidTr="00F67EAE">
        <w:trPr>
          <w:trHeight w:val="255"/>
        </w:trPr>
        <w:tc>
          <w:tcPr>
            <w:tcW w:w="1129" w:type="dxa"/>
            <w:vMerge w:val="restart"/>
            <w:shd w:val="clear" w:color="auto" w:fill="auto"/>
            <w:noWrap/>
            <w:vAlign w:val="center"/>
          </w:tcPr>
          <w:p w14:paraId="5D359B9B" w14:textId="77777777" w:rsidR="008868BA" w:rsidRPr="00B7525A" w:rsidRDefault="008868BA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ubgroup Age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C9F60BF" w14:textId="77777777" w:rsidR="008868BA" w:rsidRPr="00B7525A" w:rsidRDefault="008868BA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Older:  75-years 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4F7E9E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6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B9375C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8D9499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8A72B1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5EEA95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5A40C1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72F1DF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.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B5D5F9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.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DE82C0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4B0307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0.67</w:t>
            </w:r>
          </w:p>
        </w:tc>
      </w:tr>
      <w:tr w:rsidR="008868BA" w:rsidRPr="00B7525A" w14:paraId="7BB90F0B" w14:textId="77777777" w:rsidTr="00F67EAE">
        <w:trPr>
          <w:trHeight w:val="255"/>
        </w:trPr>
        <w:tc>
          <w:tcPr>
            <w:tcW w:w="1129" w:type="dxa"/>
            <w:vMerge/>
            <w:shd w:val="clear" w:color="auto" w:fill="auto"/>
            <w:noWrap/>
            <w:vAlign w:val="center"/>
          </w:tcPr>
          <w:p w14:paraId="77019CF7" w14:textId="77777777" w:rsidR="008868BA" w:rsidRPr="00B7525A" w:rsidRDefault="008868BA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3EFB3AF" w14:textId="77777777" w:rsidR="008868BA" w:rsidRPr="00B7525A" w:rsidRDefault="008868BA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ounger:  17-74-year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CCEF1A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1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FDB0EE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79774C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E27A7A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8141F5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CC3138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88FA53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.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F818D8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.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DDF660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41ADE6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9.44</w:t>
            </w:r>
          </w:p>
        </w:tc>
      </w:tr>
      <w:tr w:rsidR="008868BA" w:rsidRPr="00B7525A" w14:paraId="3146F1CB" w14:textId="77777777" w:rsidTr="00F67EAE">
        <w:trPr>
          <w:trHeight w:val="255"/>
        </w:trPr>
        <w:tc>
          <w:tcPr>
            <w:tcW w:w="1129" w:type="dxa"/>
            <w:vMerge w:val="restart"/>
            <w:shd w:val="clear" w:color="auto" w:fill="auto"/>
            <w:noWrap/>
            <w:vAlign w:val="center"/>
          </w:tcPr>
          <w:p w14:paraId="05830592" w14:textId="77777777" w:rsidR="008868BA" w:rsidRPr="00B7525A" w:rsidRDefault="008868BA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ubgroup NEWS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0E796D29" w14:textId="77777777" w:rsidR="008868BA" w:rsidRPr="00B7525A" w:rsidRDefault="008868BA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EWS on admission 0-5 (mean 2.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5D7D6F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0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A1E65D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0F4BDD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DE1B1A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C288AA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001C1E4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E782364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.6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1F28BD1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.5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EABEA0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89FB09A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9.93</w:t>
            </w:r>
          </w:p>
        </w:tc>
      </w:tr>
      <w:tr w:rsidR="008868BA" w:rsidRPr="00B7525A" w14:paraId="7230B83D" w14:textId="77777777" w:rsidTr="00F67EAE">
        <w:trPr>
          <w:trHeight w:val="255"/>
        </w:trPr>
        <w:tc>
          <w:tcPr>
            <w:tcW w:w="1129" w:type="dxa"/>
            <w:vMerge/>
            <w:shd w:val="clear" w:color="auto" w:fill="auto"/>
            <w:noWrap/>
            <w:vAlign w:val="center"/>
          </w:tcPr>
          <w:p w14:paraId="09B6C2A1" w14:textId="77777777" w:rsidR="008868BA" w:rsidRPr="00B7525A" w:rsidRDefault="008868BA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435551B6" w14:textId="77777777" w:rsidR="008868BA" w:rsidRPr="00B7525A" w:rsidRDefault="008868BA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NEWS on admission 6+ </w:t>
            </w:r>
          </w:p>
          <w:p w14:paraId="3B2C87F0" w14:textId="77777777" w:rsidR="008868BA" w:rsidRPr="00B7525A" w:rsidRDefault="008868BA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(</w:t>
            </w:r>
            <w:proofErr w:type="gramStart"/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mean</w:t>
            </w:r>
            <w:proofErr w:type="gramEnd"/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7.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667CD57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3D6390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2166CD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7197FF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E0DD16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68E91D2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67D16CF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.7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E0BDCC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.7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DDF03C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455FF53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0.11</w:t>
            </w:r>
          </w:p>
        </w:tc>
      </w:tr>
      <w:tr w:rsidR="008868BA" w:rsidRPr="00B7525A" w14:paraId="1969BAC7" w14:textId="77777777" w:rsidTr="00F67EAE">
        <w:trPr>
          <w:trHeight w:val="255"/>
        </w:trPr>
        <w:tc>
          <w:tcPr>
            <w:tcW w:w="1129" w:type="dxa"/>
            <w:vMerge w:val="restart"/>
            <w:shd w:val="clear" w:color="auto" w:fill="auto"/>
            <w:noWrap/>
            <w:vAlign w:val="center"/>
          </w:tcPr>
          <w:p w14:paraId="5218F8FD" w14:textId="77777777" w:rsidR="008868BA" w:rsidRPr="00B7525A" w:rsidRDefault="008868BA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ubgroup Primary ICD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314F36E" w14:textId="77777777" w:rsidR="008868BA" w:rsidRPr="00B7525A" w:rsidRDefault="008868BA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ICD 10</w:t>
            </w:r>
          </w:p>
          <w:p w14:paraId="75CB7D8D" w14:textId="77777777" w:rsidR="008868BA" w:rsidRPr="00B7525A" w:rsidRDefault="008868BA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Diseases of respiratory system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9C8C13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7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B68681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52AEEC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0D6616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121603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E33785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D5DFA1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.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F0F622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.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1F5D9A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56C253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9.50</w:t>
            </w:r>
          </w:p>
        </w:tc>
      </w:tr>
      <w:tr w:rsidR="008868BA" w:rsidRPr="00B7525A" w14:paraId="46D1059B" w14:textId="77777777" w:rsidTr="00F67EAE">
        <w:trPr>
          <w:trHeight w:val="255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14:paraId="082F28DB" w14:textId="77777777" w:rsidR="008868BA" w:rsidRPr="00B7525A" w:rsidRDefault="008868BA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43F14C1" w14:textId="77777777" w:rsidR="008868BA" w:rsidRPr="00B7525A" w:rsidRDefault="008868BA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ICD 11</w:t>
            </w:r>
          </w:p>
          <w:p w14:paraId="530BF69F" w14:textId="77777777" w:rsidR="008868BA" w:rsidRPr="00B7525A" w:rsidRDefault="008868BA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Diseases of digestive syste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0108AF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B6C9A8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63390E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908DDA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9EADC6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7D6D00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CBA4AA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.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78FDC6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AC83FA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4FC8A4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0.30</w:t>
            </w:r>
          </w:p>
        </w:tc>
      </w:tr>
      <w:tr w:rsidR="008868BA" w:rsidRPr="00B7525A" w14:paraId="635E6382" w14:textId="77777777" w:rsidTr="00F67EAE">
        <w:trPr>
          <w:trHeight w:val="255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14:paraId="5BD0F6D4" w14:textId="77777777" w:rsidR="008868BA" w:rsidRPr="00B7525A" w:rsidRDefault="008868BA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A9A15F4" w14:textId="77777777" w:rsidR="008868BA" w:rsidRPr="00B7525A" w:rsidRDefault="008868BA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ICD ≠10|11</w:t>
            </w:r>
          </w:p>
          <w:p w14:paraId="044923E9" w14:textId="77777777" w:rsidR="008868BA" w:rsidRPr="00B7525A" w:rsidRDefault="008868BA" w:rsidP="00F67E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OT Diseases of respiratory or digestive system ^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F35546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1B17AE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6818FE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93BD9D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DDF4BF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030C84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040895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.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CA13DE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.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692063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0C4FCE" w14:textId="77777777" w:rsidR="008868BA" w:rsidRPr="00B7525A" w:rsidRDefault="008868BA" w:rsidP="00F67EA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7525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0.44</w:t>
            </w:r>
          </w:p>
        </w:tc>
      </w:tr>
    </w:tbl>
    <w:p w14:paraId="371C4B9E" w14:textId="77777777" w:rsidR="008868BA" w:rsidRPr="00B7525A" w:rsidRDefault="008868BA" w:rsidP="008868BA">
      <w:pPr>
        <w:rPr>
          <w:rFonts w:ascii="Times New Roman" w:hAnsi="Times New Roman" w:cs="Times New Roman"/>
        </w:rPr>
      </w:pPr>
      <w:r w:rsidRPr="00B7525A">
        <w:rPr>
          <w:rFonts w:ascii="Times New Roman" w:hAnsi="Times New Roman" w:cs="Times New Roman"/>
        </w:rPr>
        <w:t xml:space="preserve">*LOS, length of stay; ^£/pt: mean cost per patient.  ^ICD Code (%) 0 Unknown (0.11); 1 Certain infectious and parasitic diseases (0.57); 2 Neoplasms (7.46); 4 Endocrine, nutritional, and metabolic diseases (2.30); 6 Diseases of the nervous system (5.17); 9 Diseases of the circulatory system (14.47); 100 “Others” (69.92). </w:t>
      </w:r>
    </w:p>
    <w:p w14:paraId="6B469F83" w14:textId="77777777" w:rsidR="005C6B1C" w:rsidRPr="00B7525A" w:rsidRDefault="005C6B1C">
      <w:pPr>
        <w:rPr>
          <w:rFonts w:ascii="Times New Roman" w:hAnsi="Times New Roman" w:cs="Times New Roman"/>
        </w:rPr>
      </w:pPr>
    </w:p>
    <w:sectPr w:rsidR="005C6B1C" w:rsidRPr="00B7525A" w:rsidSect="008868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8BA"/>
    <w:rsid w:val="005C6B1C"/>
    <w:rsid w:val="0072336F"/>
    <w:rsid w:val="008868BA"/>
    <w:rsid w:val="00B7525A"/>
    <w:rsid w:val="00DE7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D82E0"/>
  <w15:chartTrackingRefBased/>
  <w15:docId w15:val="{269E8A4A-1405-4B32-8781-1E38A295D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8B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68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68BA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NoSpacing">
    <w:name w:val="No Spacing"/>
    <w:uiPriority w:val="1"/>
    <w:qFormat/>
    <w:rsid w:val="008868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8</Characters>
  <Application>Microsoft Office Word</Application>
  <DocSecurity>0</DocSecurity>
  <Lines>9</Lines>
  <Paragraphs>2</Paragraphs>
  <ScaleCrop>false</ScaleCrop>
  <Company>Prifysgol Bangor University</Company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olmes (Staff)</dc:creator>
  <cp:keywords/>
  <dc:description/>
  <cp:lastModifiedBy>Emily Holmes (Staff)</cp:lastModifiedBy>
  <cp:revision>2</cp:revision>
  <dcterms:created xsi:type="dcterms:W3CDTF">2023-07-23T10:14:00Z</dcterms:created>
  <dcterms:modified xsi:type="dcterms:W3CDTF">2023-07-23T10:48:00Z</dcterms:modified>
</cp:coreProperties>
</file>